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FA4D6E" w14:textId="76812E2B" w:rsidR="001358A9" w:rsidRDefault="00225717" w:rsidP="009B5FFC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154546" w:rsidRPr="00ED5AB4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8F1A79">
        <w:rPr>
          <w:rFonts w:ascii="Times New Roman" w:hAnsi="Times New Roman" w:cs="Times New Roman"/>
          <w:b/>
          <w:sz w:val="22"/>
          <w:szCs w:val="22"/>
        </w:rPr>
        <w:t>5</w:t>
      </w:r>
      <w:r w:rsidR="00747EED" w:rsidRPr="00ED5AB4">
        <w:rPr>
          <w:rFonts w:ascii="Times New Roman" w:hAnsi="Times New Roman" w:cs="Times New Roman"/>
          <w:b/>
          <w:sz w:val="22"/>
          <w:szCs w:val="22"/>
        </w:rPr>
        <w:t>.</w:t>
      </w:r>
      <w:r w:rsidR="00154546" w:rsidRPr="00ED5AB4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C1683A">
        <w:rPr>
          <w:rFonts w:ascii="Times New Roman" w:hAnsi="Times New Roman" w:cs="Times New Roman"/>
          <w:b/>
          <w:sz w:val="22"/>
          <w:szCs w:val="22"/>
        </w:rPr>
        <w:t>Univariable analysis for</w:t>
      </w:r>
      <w:r w:rsidR="008F1A79">
        <w:rPr>
          <w:rFonts w:ascii="Times New Roman" w:hAnsi="Times New Roman" w:cs="Times New Roman"/>
          <w:b/>
          <w:sz w:val="22"/>
          <w:szCs w:val="22"/>
        </w:rPr>
        <w:t xml:space="preserve"> cancer-specific survival</w:t>
      </w:r>
    </w:p>
    <w:p w14:paraId="757C778B" w14:textId="4949B719" w:rsidR="009617EE" w:rsidRDefault="009617EE" w:rsidP="009B5FFC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95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0"/>
        <w:gridCol w:w="2500"/>
        <w:gridCol w:w="1477"/>
        <w:gridCol w:w="841"/>
        <w:gridCol w:w="224"/>
        <w:gridCol w:w="1181"/>
        <w:gridCol w:w="1217"/>
      </w:tblGrid>
      <w:tr w:rsidR="008F1A79" w14:paraId="48DF2B8A" w14:textId="77777777" w:rsidTr="008F1A79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68AE5" w14:textId="77777777" w:rsidR="008F1A79" w:rsidRDefault="008F1A79">
            <w:pPr>
              <w:widowControl/>
              <w:jc w:val="left"/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B411E" w14:textId="77777777" w:rsidR="008F1A79" w:rsidRDefault="008F1A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DF224" w14:textId="77777777" w:rsidR="008F1A79" w:rsidRDefault="008F1A7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cer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esif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urvival</w:t>
            </w:r>
          </w:p>
        </w:tc>
      </w:tr>
      <w:tr w:rsidR="008F1A79" w14:paraId="6AD8B578" w14:textId="77777777" w:rsidTr="008F1A7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62C84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6A690" w14:textId="77777777" w:rsidR="008F1A79" w:rsidRDefault="008F1A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09749" w14:textId="77777777" w:rsidR="008F1A79" w:rsidRDefault="008F1A7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variable analysis</w:t>
            </w:r>
          </w:p>
        </w:tc>
      </w:tr>
      <w:tr w:rsidR="008F1A79" w14:paraId="0BE254FF" w14:textId="77777777" w:rsidTr="008F1A79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69EAE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223D8" w14:textId="77777777" w:rsidR="008F1A79" w:rsidRDefault="008F1A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5FCDF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R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2C3F6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4A31C" w14:textId="77777777" w:rsidR="008F1A79" w:rsidRDefault="008F1A7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8F1A79" w14:paraId="1B138DB7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37CCD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786DC" w14:textId="77777777" w:rsidR="008F1A79" w:rsidRDefault="008F1A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6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D7D37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971E9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3C3B3" w14:textId="77777777" w:rsidR="008F1A79" w:rsidRDefault="008F1A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76B85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47759" w14:textId="77777777" w:rsidR="008F1A79" w:rsidRDefault="008F1A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1A79" w14:paraId="4D441BF8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06D09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3DE04" w14:textId="77777777" w:rsidR="008F1A79" w:rsidRDefault="008F1A79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 6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920EF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156BB" w14:textId="77777777" w:rsidR="008F1A79" w:rsidRDefault="008F1A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8F89C" w14:textId="77777777" w:rsidR="008F1A79" w:rsidRDefault="008F1A7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646BE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4F190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03 </w:t>
            </w:r>
          </w:p>
        </w:tc>
      </w:tr>
      <w:tr w:rsidR="008F1A79" w14:paraId="0EB8F9A7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1E032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2B59C" w14:textId="77777777" w:rsidR="008F1A79" w:rsidRDefault="008F1A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DD42C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1862A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4AC22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C7B02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7A95C" w14:textId="77777777" w:rsidR="008F1A79" w:rsidRDefault="008F1A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1A79" w14:paraId="438A4B5B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E3D3A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FD7CC" w14:textId="77777777" w:rsidR="008F1A79" w:rsidRDefault="008F1A79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6A55F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2F584" w14:textId="77777777" w:rsidR="008F1A79" w:rsidRDefault="008F1A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1B825" w14:textId="77777777" w:rsidR="008F1A79" w:rsidRDefault="008F1A7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2528F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6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62019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6 </w:t>
            </w:r>
          </w:p>
        </w:tc>
      </w:tr>
      <w:tr w:rsidR="008F1A79" w14:paraId="391F05A2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9A798" w14:textId="075DC27F" w:rsidR="008F1A79" w:rsidRDefault="004429B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07F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Body mass index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F3B45" w14:textId="77777777" w:rsidR="008F1A79" w:rsidRDefault="008F1A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 22.4 kg/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1CA17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2B04A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20238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BD138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637FE" w14:textId="77777777" w:rsidR="008F1A79" w:rsidRDefault="008F1A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1A79" w14:paraId="350C6C37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7E327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23E0F" w14:textId="77777777" w:rsidR="008F1A79" w:rsidRDefault="008F1A79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22.4 kg/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3BF0F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574CB" w14:textId="77777777" w:rsidR="008F1A79" w:rsidRDefault="008F1A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E817D" w14:textId="77777777" w:rsidR="008F1A79" w:rsidRDefault="008F1A7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A67E8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124C6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866 </w:t>
            </w:r>
          </w:p>
        </w:tc>
      </w:tr>
      <w:tr w:rsidR="008F1A79" w14:paraId="6090EC3D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03ADF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ck year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F3C06" w14:textId="77777777" w:rsidR="008F1A79" w:rsidRDefault="008F1A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EA92A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C9B2E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A1544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EBE93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1E452" w14:textId="77777777" w:rsidR="008F1A79" w:rsidRDefault="008F1A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1A79" w14:paraId="18F9C748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3C0D2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8F7E8" w14:textId="77777777" w:rsidR="008F1A79" w:rsidRDefault="008F1A79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B3AED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0600D" w14:textId="77777777" w:rsidR="008F1A79" w:rsidRDefault="008F1A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1B746" w14:textId="77777777" w:rsidR="008F1A79" w:rsidRDefault="008F1A7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0EF7E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6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08061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2 </w:t>
            </w:r>
          </w:p>
        </w:tc>
      </w:tr>
      <w:tr w:rsidR="008F1A79" w14:paraId="10C22440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ED7EB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F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E2623" w14:textId="77777777" w:rsidR="008F1A79" w:rsidRDefault="008F1A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 98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A0FC3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BA034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DC819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265CA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7AFD9" w14:textId="77777777" w:rsidR="008F1A79" w:rsidRDefault="008F1A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1A79" w14:paraId="416B33C2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56E04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A3CDD" w14:textId="77777777" w:rsidR="008F1A79" w:rsidRDefault="008F1A79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98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DA09B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7659B" w14:textId="77777777" w:rsidR="008F1A79" w:rsidRDefault="008F1A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19233" w14:textId="77777777" w:rsidR="008F1A79" w:rsidRDefault="008F1A7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26C6B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7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63710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231 </w:t>
            </w:r>
          </w:p>
        </w:tc>
      </w:tr>
      <w:tr w:rsidR="008F1A79" w14:paraId="67A6D9EC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D763D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FEV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DD70E" w14:textId="77777777" w:rsidR="008F1A79" w:rsidRDefault="008F1A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 9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00635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AFC18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5DA37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16459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36141" w14:textId="77777777" w:rsidR="008F1A79" w:rsidRDefault="008F1A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1A79" w14:paraId="07CB79DC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31CC3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31924" w14:textId="77777777" w:rsidR="008F1A79" w:rsidRDefault="008F1A79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9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84BAC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BFE44" w14:textId="77777777" w:rsidR="008F1A79" w:rsidRDefault="008F1A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66F69" w14:textId="77777777" w:rsidR="008F1A79" w:rsidRDefault="008F1A7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D00E4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7D3F6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182 </w:t>
            </w:r>
          </w:p>
        </w:tc>
      </w:tr>
      <w:tr w:rsidR="008F1A79" w14:paraId="35C1F728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E9935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V1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84724" w14:textId="77777777" w:rsidR="008F1A79" w:rsidRDefault="008F1A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 7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E1575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9FA21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D888C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C446B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98362" w14:textId="77777777" w:rsidR="008F1A79" w:rsidRDefault="008F1A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1A79" w14:paraId="29965604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387FB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488D7" w14:textId="77777777" w:rsidR="008F1A79" w:rsidRDefault="008F1A79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7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2863B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47574" w14:textId="77777777" w:rsidR="008F1A79" w:rsidRDefault="008F1A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AABE5" w14:textId="77777777" w:rsidR="008F1A79" w:rsidRDefault="008F1A7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15858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3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6EE06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82 </w:t>
            </w:r>
          </w:p>
        </w:tc>
      </w:tr>
      <w:tr w:rsidR="008F1A79" w14:paraId="6EEC5AD4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E986B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V-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A06DB" w14:textId="77777777" w:rsidR="008F1A79" w:rsidRDefault="008F1A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5CC10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246BF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0EB6B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46680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D1571" w14:textId="77777777" w:rsidR="008F1A79" w:rsidRDefault="008F1A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1A79" w14:paraId="38E05283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55B7E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3E0F1" w14:textId="77777777" w:rsidR="008F1A79" w:rsidRDefault="008F1A79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9543F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1AE6F" w14:textId="77777777" w:rsidR="008F1A79" w:rsidRDefault="008F1A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9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D9EFC" w14:textId="77777777" w:rsidR="008F1A79" w:rsidRDefault="008F1A7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8E80A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6.3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A8DD7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8F1A79" w14:paraId="59652A17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A4A87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rgical proced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9D5D7" w14:textId="77777777" w:rsidR="008F1A79" w:rsidRDefault="008F1A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dge 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D66CF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DD489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F7498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8C98E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91A5D" w14:textId="77777777" w:rsidR="008F1A79" w:rsidRDefault="008F1A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1A79" w14:paraId="66BD173A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C9910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8B316" w14:textId="77777777" w:rsidR="008F1A79" w:rsidRDefault="008F1A79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gment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B1647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27FFB" w14:textId="77777777" w:rsidR="008F1A79" w:rsidRDefault="008F1A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48005" w14:textId="77777777" w:rsidR="008F1A79" w:rsidRDefault="008F1A7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036BB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0619A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080 </w:t>
            </w:r>
          </w:p>
        </w:tc>
      </w:tr>
      <w:tr w:rsidR="008F1A79" w14:paraId="7C2605E5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0F471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E943B" w14:textId="77777777" w:rsidR="008F1A79" w:rsidRDefault="008F1A79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b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9549A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F887C" w14:textId="77777777" w:rsidR="008F1A79" w:rsidRDefault="008F1A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3F6A8" w14:textId="77777777" w:rsidR="008F1A79" w:rsidRDefault="008F1A7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A5D60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D1D9F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934 </w:t>
            </w:r>
          </w:p>
        </w:tc>
      </w:tr>
      <w:tr w:rsidR="008F1A79" w14:paraId="091BE2F8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D17AD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240DB" w14:textId="77777777" w:rsidR="008F1A79" w:rsidRDefault="008F1A79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lobectom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EF8CF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C0294" w14:textId="77777777" w:rsidR="008F1A79" w:rsidRDefault="008F1A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BB877" w14:textId="77777777" w:rsidR="008F1A79" w:rsidRDefault="008F1A7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078C2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.6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587EA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006 </w:t>
            </w:r>
          </w:p>
        </w:tc>
      </w:tr>
      <w:tr w:rsidR="008F1A79" w14:paraId="040E44D9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EF819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08CCE" w14:textId="77777777" w:rsidR="008F1A79" w:rsidRDefault="008F1A79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neumon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69DBD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E52DF" w14:textId="77777777" w:rsidR="008F1A79" w:rsidRDefault="008F1A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E0E7A" w14:textId="77777777" w:rsidR="008F1A79" w:rsidRDefault="008F1A7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E3384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.3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B1697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6 </w:t>
            </w:r>
          </w:p>
        </w:tc>
      </w:tr>
      <w:tr w:rsidR="008F1A79" w14:paraId="364C840E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3EFD5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-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47E4B" w14:textId="77777777" w:rsidR="008F1A79" w:rsidRDefault="008F1A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DDAC4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E4AAC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38E89" w14:textId="77777777" w:rsidR="008F1A79" w:rsidRDefault="008F1A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006E5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552F7" w14:textId="77777777" w:rsidR="008F1A79" w:rsidRDefault="008F1A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1A79" w14:paraId="1563DB14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2DB03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8D855" w14:textId="77777777" w:rsidR="008F1A79" w:rsidRDefault="008F1A79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01158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615FD" w14:textId="77777777" w:rsidR="008F1A79" w:rsidRDefault="008F1A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0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66D84" w14:textId="77777777" w:rsidR="008F1A79" w:rsidRDefault="008F1A7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43C4A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9CCD5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8F1A79" w14:paraId="71E55D6C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83D9F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0CECF" w14:textId="77777777" w:rsidR="008F1A79" w:rsidRDefault="008F1A79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AB110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7B929" w14:textId="77777777" w:rsidR="008F1A79" w:rsidRDefault="008F1A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2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72799" w14:textId="77777777" w:rsidR="008F1A79" w:rsidRDefault="008F1A7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6D9EC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.7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2F532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8F1A79" w14:paraId="3B374C48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DE569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69348" w14:textId="77777777" w:rsidR="008F1A79" w:rsidRDefault="008F1A79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D1C74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96C2E" w14:textId="77777777" w:rsidR="008F1A79" w:rsidRDefault="008F1A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3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7D29D" w14:textId="77777777" w:rsidR="008F1A79" w:rsidRDefault="008F1A7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7A9D4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3.4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AE6DC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8F1A79" w14:paraId="116E3293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62F23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B2867" w14:textId="77777777" w:rsidR="008F1A79" w:rsidRDefault="008F1A79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9FDB0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635F6" w14:textId="77777777" w:rsidR="008F1A79" w:rsidRDefault="008F1A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.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0DCEE" w14:textId="77777777" w:rsidR="008F1A79" w:rsidRDefault="008F1A7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88A01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6.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2FF70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8F1A79" w14:paraId="66D202CA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6DE6F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logic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02887" w14:textId="77777777" w:rsidR="008F1A79" w:rsidRDefault="008F1A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-AIS/MIA/L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FCBF0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F8AA2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63786" w14:textId="77777777" w:rsidR="008F1A79" w:rsidRDefault="008F1A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D053D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EF537" w14:textId="77777777" w:rsidR="008F1A79" w:rsidRDefault="008F1A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1A79" w14:paraId="74BBF822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1E7FC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D77E7" w14:textId="77777777" w:rsidR="008F1A79" w:rsidRDefault="008F1A79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-ACN/P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DAC16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FB9A9" w14:textId="77777777" w:rsidR="008F1A79" w:rsidRDefault="008F1A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25100" w14:textId="77777777" w:rsidR="008F1A79" w:rsidRDefault="008F1A7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A4737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.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AD721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50 </w:t>
            </w:r>
          </w:p>
        </w:tc>
      </w:tr>
      <w:tr w:rsidR="008F1A79" w14:paraId="4598CB13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B26D0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CDA26" w14:textId="77777777" w:rsidR="008F1A79" w:rsidRDefault="008F1A79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-MIP/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99C74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3CDE8" w14:textId="77777777" w:rsidR="008F1A79" w:rsidRDefault="008F1A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F06DC" w14:textId="77777777" w:rsidR="008F1A79" w:rsidRDefault="008F1A7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70E00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.8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0D504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49 </w:t>
            </w:r>
          </w:p>
        </w:tc>
      </w:tr>
      <w:tr w:rsidR="008F1A79" w14:paraId="77CDFB5B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382D4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EBA36" w14:textId="77777777" w:rsidR="008F1A79" w:rsidRDefault="008F1A79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A7021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C528A" w14:textId="77777777" w:rsidR="008F1A79" w:rsidRDefault="008F1A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76CF3" w14:textId="77777777" w:rsidR="008F1A79" w:rsidRDefault="008F1A7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B6F09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4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F6E0E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803 </w:t>
            </w:r>
          </w:p>
        </w:tc>
      </w:tr>
      <w:tr w:rsidR="008F1A79" w14:paraId="19BC0BBE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0BDF5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4290F" w14:textId="77777777" w:rsidR="008F1A79" w:rsidRDefault="008F1A79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8021C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5C7F5" w14:textId="77777777" w:rsidR="008F1A79" w:rsidRDefault="008F1A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9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4EF67" w14:textId="77777777" w:rsidR="008F1A79" w:rsidRDefault="008F1A7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0FD63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4.7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596EE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8F1A79" w14:paraId="5CB76061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B4559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0528E" w14:textId="77777777" w:rsidR="008F1A79" w:rsidRDefault="008F1A79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BE8A7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92B0E" w14:textId="77777777" w:rsidR="008F1A79" w:rsidRDefault="008F1A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3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59081" w14:textId="77777777" w:rsidR="008F1A79" w:rsidRDefault="008F1A7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5653B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7.4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93D09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9 </w:t>
            </w:r>
          </w:p>
        </w:tc>
      </w:tr>
      <w:tr w:rsidR="008F1A79" w14:paraId="3C60C2CB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9487A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E1EA0" w14:textId="77777777" w:rsidR="008F1A79" w:rsidRDefault="008F1A79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cin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9C3B5" w14:textId="3E91E0FD" w:rsidR="008F1A79" w:rsidRDefault="006970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  <w:r w:rsidR="008F1A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5D098" w14:textId="1C8960BA" w:rsidR="008F1A79" w:rsidRDefault="008F1A79" w:rsidP="006970F7">
            <w:pPr>
              <w:ind w:right="11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028E4" w14:textId="79B73FEF" w:rsidR="008F1A79" w:rsidRDefault="008F1A7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D8C39" w14:textId="7D712C23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90E92" w14:textId="64317965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F1A79" w14:paraId="13788824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DB1B9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7E716" w14:textId="77777777" w:rsidR="008F1A79" w:rsidRDefault="008F1A79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CN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931DF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B3405" w14:textId="77777777" w:rsidR="008F1A79" w:rsidRDefault="008F1A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76EF8" w14:textId="77777777" w:rsidR="008F1A79" w:rsidRDefault="008F1A7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9010D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2.9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A2B35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8F1A79" w14:paraId="3A2B7244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B9889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76FDF" w14:textId="77777777" w:rsidR="008F1A79" w:rsidRDefault="008F1A79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eomorphic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BAF62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4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3EF42" w14:textId="77777777" w:rsidR="008F1A79" w:rsidRDefault="008F1A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7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E9AB4" w14:textId="77777777" w:rsidR="008F1A79" w:rsidRDefault="008F1A7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1E286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6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C27B1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32 </w:t>
            </w:r>
          </w:p>
        </w:tc>
      </w:tr>
      <w:tr w:rsidR="004429B9" w14:paraId="63DDA12F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B60B0" w14:textId="75323EA3" w:rsidR="004429B9" w:rsidRDefault="004429B9" w:rsidP="004429B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07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Pleural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90C71" w14:textId="77777777" w:rsidR="004429B9" w:rsidRDefault="004429B9" w:rsidP="004429B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F0FFD" w14:textId="77777777" w:rsidR="004429B9" w:rsidRDefault="004429B9" w:rsidP="004429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51495" w14:textId="77777777" w:rsidR="004429B9" w:rsidRDefault="004429B9" w:rsidP="004429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37066" w14:textId="77777777" w:rsidR="004429B9" w:rsidRDefault="004429B9" w:rsidP="004429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BAB7C" w14:textId="77777777" w:rsidR="004429B9" w:rsidRDefault="004429B9" w:rsidP="004429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E70E4" w14:textId="77777777" w:rsidR="004429B9" w:rsidRDefault="004429B9" w:rsidP="004429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29B9" w14:paraId="13034889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D776B" w14:textId="77777777" w:rsidR="004429B9" w:rsidRDefault="004429B9" w:rsidP="004429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B1A91" w14:textId="77777777" w:rsidR="004429B9" w:rsidRDefault="004429B9" w:rsidP="004429B9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6E639" w14:textId="77777777" w:rsidR="004429B9" w:rsidRDefault="004429B9" w:rsidP="004429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ADF5E" w14:textId="77777777" w:rsidR="004429B9" w:rsidRDefault="004429B9" w:rsidP="004429B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3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7D7A3" w14:textId="77777777" w:rsidR="004429B9" w:rsidRDefault="004429B9" w:rsidP="004429B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874CA" w14:textId="77777777" w:rsidR="004429B9" w:rsidRDefault="004429B9" w:rsidP="004429B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7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5246C" w14:textId="77777777" w:rsidR="004429B9" w:rsidRDefault="004429B9" w:rsidP="004429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4429B9" w14:paraId="33E7084D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268A5" w14:textId="63614A19" w:rsidR="004429B9" w:rsidRDefault="004429B9" w:rsidP="004429B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07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Lymphatic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5303E" w14:textId="77777777" w:rsidR="004429B9" w:rsidRDefault="004429B9" w:rsidP="004429B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8C477" w14:textId="77777777" w:rsidR="004429B9" w:rsidRDefault="004429B9" w:rsidP="004429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6004A" w14:textId="77777777" w:rsidR="004429B9" w:rsidRDefault="004429B9" w:rsidP="004429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608C6" w14:textId="77777777" w:rsidR="004429B9" w:rsidRDefault="004429B9" w:rsidP="004429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B715E" w14:textId="77777777" w:rsidR="004429B9" w:rsidRDefault="004429B9" w:rsidP="004429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8EA07" w14:textId="77777777" w:rsidR="004429B9" w:rsidRDefault="004429B9" w:rsidP="004429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29B9" w14:paraId="18FE0016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6522E" w14:textId="77777777" w:rsidR="004429B9" w:rsidRDefault="004429B9" w:rsidP="004429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B913E" w14:textId="77777777" w:rsidR="004429B9" w:rsidRDefault="004429B9" w:rsidP="004429B9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FCBE4" w14:textId="77777777" w:rsidR="004429B9" w:rsidRDefault="004429B9" w:rsidP="004429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DD7E5" w14:textId="77777777" w:rsidR="004429B9" w:rsidRDefault="004429B9" w:rsidP="004429B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065E0" w14:textId="77777777" w:rsidR="004429B9" w:rsidRDefault="004429B9" w:rsidP="004429B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11B9C" w14:textId="77777777" w:rsidR="004429B9" w:rsidRDefault="004429B9" w:rsidP="004429B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D3CB0" w14:textId="77777777" w:rsidR="004429B9" w:rsidRDefault="004429B9" w:rsidP="004429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4429B9" w14:paraId="5A472CEF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5FECB" w14:textId="79B80B4A" w:rsidR="004429B9" w:rsidRDefault="004429B9" w:rsidP="004429B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607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Vascular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C916D" w14:textId="77777777" w:rsidR="004429B9" w:rsidRDefault="004429B9" w:rsidP="004429B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40113" w14:textId="77777777" w:rsidR="004429B9" w:rsidRDefault="004429B9" w:rsidP="004429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A271F" w14:textId="77777777" w:rsidR="004429B9" w:rsidRDefault="004429B9" w:rsidP="004429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B955A" w14:textId="77777777" w:rsidR="004429B9" w:rsidRDefault="004429B9" w:rsidP="004429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D3CF2" w14:textId="77777777" w:rsidR="004429B9" w:rsidRDefault="004429B9" w:rsidP="004429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7B994" w14:textId="77777777" w:rsidR="004429B9" w:rsidRDefault="004429B9" w:rsidP="004429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1A79" w14:paraId="3A7567F5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3B6FF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03D3C" w14:textId="77777777" w:rsidR="008F1A79" w:rsidRDefault="008F1A79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A1684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E9933" w14:textId="77777777" w:rsidR="008F1A79" w:rsidRDefault="008F1A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80BCC" w14:textId="77777777" w:rsidR="008F1A79" w:rsidRDefault="008F1A7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97BE3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260B9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8F1A79" w14:paraId="287164E5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1F82C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-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A857A" w14:textId="77777777" w:rsidR="008F1A79" w:rsidRDefault="008F1A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 4.2 g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F7CD3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48CE2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D98F7" w14:textId="77777777" w:rsidR="008F1A79" w:rsidRDefault="008F1A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1ED8E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358C5" w14:textId="77777777" w:rsidR="008F1A79" w:rsidRDefault="008F1A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1A79" w14:paraId="669BBD5C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86B40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749B9" w14:textId="77777777" w:rsidR="008F1A79" w:rsidRDefault="008F1A79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4.2 g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3FF05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B413A" w14:textId="77777777" w:rsidR="008F1A79" w:rsidRDefault="008F1A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2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222D0" w14:textId="77777777" w:rsidR="008F1A79" w:rsidRDefault="008F1A7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E701C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6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FC740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9 </w:t>
            </w:r>
          </w:p>
        </w:tc>
      </w:tr>
      <w:tr w:rsidR="008F1A79" w14:paraId="3F4716A2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C6DD3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-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E3E12" w14:textId="77777777" w:rsidR="008F1A79" w:rsidRDefault="008F1A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 0.10 mg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033A5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A2B91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61F5D" w14:textId="77777777" w:rsidR="008F1A79" w:rsidRDefault="008F1A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DE369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A2EEE" w14:textId="77777777" w:rsidR="008F1A79" w:rsidRDefault="008F1A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1A79" w14:paraId="1E111F16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C2B35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24861" w14:textId="77777777" w:rsidR="008F1A79" w:rsidRDefault="008F1A79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10 mg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F6696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F6EEB" w14:textId="77777777" w:rsidR="008F1A79" w:rsidRDefault="008F1A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3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F12D3" w14:textId="77777777" w:rsidR="008F1A79" w:rsidRDefault="008F1A7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2003F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8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03153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</w:tr>
      <w:tr w:rsidR="008F1A79" w14:paraId="14C4E900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2520E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-Neutroph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2AC5E" w14:textId="77777777" w:rsidR="008F1A79" w:rsidRDefault="008F1A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6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B5E59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F721F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9D76A" w14:textId="77777777" w:rsidR="008F1A79" w:rsidRDefault="008F1A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9FAA4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1263D" w14:textId="77777777" w:rsidR="008F1A79" w:rsidRDefault="008F1A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1A79" w14:paraId="4A5E742F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B5B9F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6CC8F" w14:textId="77777777" w:rsidR="008F1A79" w:rsidRDefault="008F1A79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 6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27613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86E80" w14:textId="77777777" w:rsidR="008F1A79" w:rsidRDefault="008F1A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3F5CC" w14:textId="77777777" w:rsidR="008F1A79" w:rsidRDefault="008F1A7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97006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B52A6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639 </w:t>
            </w:r>
          </w:p>
        </w:tc>
      </w:tr>
      <w:tr w:rsidR="008F1A79" w14:paraId="198CE4D5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C0CA9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-Lymph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E8437" w14:textId="77777777" w:rsidR="008F1A79" w:rsidRDefault="008F1A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 2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2FD23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5E24E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7CC30" w14:textId="77777777" w:rsidR="008F1A79" w:rsidRDefault="008F1A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11EF5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D8ED2" w14:textId="77777777" w:rsidR="008F1A79" w:rsidRDefault="008F1A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1A79" w14:paraId="66061A12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3915A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BF898" w14:textId="77777777" w:rsidR="008F1A79" w:rsidRDefault="008F1A79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2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CC353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E1468" w14:textId="77777777" w:rsidR="008F1A79" w:rsidRDefault="008F1A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197AC" w14:textId="77777777" w:rsidR="008F1A79" w:rsidRDefault="008F1A7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47CAC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FAE7F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01 </w:t>
            </w:r>
          </w:p>
        </w:tc>
      </w:tr>
      <w:tr w:rsidR="008F1A79" w14:paraId="057FFAF0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31FE0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-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A871A" w14:textId="77777777" w:rsidR="008F1A79" w:rsidRDefault="008F1A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3.0 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DC928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B0623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710E7" w14:textId="77777777" w:rsidR="008F1A79" w:rsidRDefault="008F1A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063DB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39ECD" w14:textId="77777777" w:rsidR="008F1A79" w:rsidRDefault="008F1A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1A79" w14:paraId="358CD9A9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A8236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20DDD" w14:textId="77777777" w:rsidR="008F1A79" w:rsidRDefault="008F1A79">
            <w:pPr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 3.0 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A8C42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3A9ED" w14:textId="77777777" w:rsidR="008F1A79" w:rsidRDefault="008F1A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ABCCA" w14:textId="77777777" w:rsidR="008F1A79" w:rsidRDefault="008F1A7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98D77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.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4E048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8F1A79" w14:paraId="16B94406" w14:textId="77777777" w:rsidTr="008F1A7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70860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-CYF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93EDE" w14:textId="77777777" w:rsidR="008F1A79" w:rsidRDefault="008F1A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2.0 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D8506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4D766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841F1" w14:textId="77777777" w:rsidR="008F1A79" w:rsidRDefault="008F1A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684E2" w14:textId="77777777" w:rsidR="008F1A79" w:rsidRDefault="008F1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48CC5" w14:textId="77777777" w:rsidR="008F1A79" w:rsidRDefault="008F1A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1A79" w14:paraId="49AB7580" w14:textId="77777777" w:rsidTr="008F1A7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367BB" w14:textId="77777777" w:rsidR="008F1A79" w:rsidRDefault="008F1A79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F4AB2" w14:textId="77777777" w:rsidR="008F1A79" w:rsidRDefault="008F1A7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 2.0 ng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17FBB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6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E0672" w14:textId="77777777" w:rsidR="008F1A79" w:rsidRDefault="008F1A79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2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A1144" w14:textId="77777777" w:rsidR="008F1A79" w:rsidRDefault="008F1A79">
            <w:pPr>
              <w:jc w:val="center"/>
              <w:rPr>
                <w:rFonts w:ascii="ＭＳ Ｐゴシック" w:hAnsi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52CF9" w14:textId="77777777" w:rsidR="008F1A79" w:rsidRDefault="008F1A79"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.7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B5367" w14:textId="77777777" w:rsidR="008F1A79" w:rsidRDefault="008F1A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</w:tbl>
    <w:p w14:paraId="391E7535" w14:textId="51C79C98" w:rsidR="004B7DE1" w:rsidRDefault="008F1A79" w:rsidP="009B5FF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4B7DE1">
        <w:rPr>
          <w:rFonts w:ascii="Times New Roman" w:hAnsi="Times New Roman" w:cs="Times New Roman" w:hint="eastAsia"/>
          <w:sz w:val="22"/>
          <w:szCs w:val="22"/>
        </w:rPr>
        <w:t>*</w:t>
      </w:r>
      <w:r w:rsidR="004B7DE1">
        <w:rPr>
          <w:rFonts w:ascii="Times New Roman" w:hAnsi="Times New Roman" w:cs="Times New Roman"/>
          <w:sz w:val="22"/>
          <w:szCs w:val="22"/>
        </w:rPr>
        <w:t>Univariable analysis could not be performed due to no event.</w:t>
      </w:r>
    </w:p>
    <w:p w14:paraId="6D9D8AF7" w14:textId="77777777" w:rsidR="004B7DE1" w:rsidRPr="004B7DE1" w:rsidRDefault="004B7DE1" w:rsidP="009B5FFC">
      <w:pPr>
        <w:rPr>
          <w:rFonts w:ascii="Times New Roman" w:hAnsi="Times New Roman" w:cs="Times New Roman"/>
          <w:sz w:val="22"/>
          <w:szCs w:val="22"/>
        </w:rPr>
      </w:pPr>
    </w:p>
    <w:p w14:paraId="69DD1736" w14:textId="77777777" w:rsidR="004429B9" w:rsidRPr="00997EEA" w:rsidRDefault="004429B9" w:rsidP="004429B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HR; hazard ratio, CI; confidence interval, </w:t>
      </w:r>
      <w:r w:rsidRPr="00997EEA">
        <w:rPr>
          <w:rFonts w:ascii="Times New Roman" w:hAnsi="Times New Roman" w:cs="Times New Roman"/>
          <w:sz w:val="22"/>
          <w:szCs w:val="22"/>
        </w:rPr>
        <w:t xml:space="preserve">FVC; forced vital capacity, FEV1; forced expiratory volume in 1 second, SUV; standard uptake value, p-Stage; pathological stage, AD; adenocarcinoma, AIS; adenocarcinoma in situ, MIA; minimally invasive adenocarcinoma, LEP; lepidic predominant adenocarcinoma, ACN; acinar predominant adenocarcinoma, PAP; papillary predominant adenocarcinoma, MIP; micropapillary predominant adenocarcinoma, SOL; solid predominant adenocarcinoma, SQ; squamous cell carcinoma, ADSQ; </w:t>
      </w:r>
      <w:proofErr w:type="spellStart"/>
      <w:r w:rsidRPr="00997EEA">
        <w:rPr>
          <w:rFonts w:ascii="Times New Roman" w:hAnsi="Times New Roman" w:cs="Times New Roman"/>
          <w:sz w:val="22"/>
          <w:szCs w:val="22"/>
        </w:rPr>
        <w:t>adenosquamous</w:t>
      </w:r>
      <w:proofErr w:type="spellEnd"/>
      <w:r w:rsidRPr="00997EEA">
        <w:rPr>
          <w:rFonts w:ascii="Times New Roman" w:hAnsi="Times New Roman" w:cs="Times New Roman"/>
          <w:sz w:val="22"/>
          <w:szCs w:val="22"/>
        </w:rPr>
        <w:t xml:space="preserve"> carcinoma, LCNEC; large cell neuroendocrine carcinoma</w:t>
      </w:r>
    </w:p>
    <w:p w14:paraId="02A347C4" w14:textId="089F7F23" w:rsidR="00840AC0" w:rsidRPr="004429B9" w:rsidRDefault="00840AC0" w:rsidP="004429B9">
      <w:pPr>
        <w:rPr>
          <w:rFonts w:ascii="Times New Roman" w:hAnsi="Times New Roman" w:cs="Times New Roman"/>
          <w:sz w:val="22"/>
          <w:szCs w:val="22"/>
        </w:rPr>
      </w:pPr>
    </w:p>
    <w:sectPr w:rsidR="00840AC0" w:rsidRPr="004429B9" w:rsidSect="00F213F2">
      <w:pgSz w:w="11900" w:h="16840" w:code="9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EFD6CA" w14:textId="77777777" w:rsidR="00F3418B" w:rsidRDefault="00F3418B" w:rsidP="00B94084">
      <w:r>
        <w:separator/>
      </w:r>
    </w:p>
  </w:endnote>
  <w:endnote w:type="continuationSeparator" w:id="0">
    <w:p w14:paraId="1992BD4C" w14:textId="77777777" w:rsidR="00F3418B" w:rsidRDefault="00F3418B" w:rsidP="00B94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62D98E" w14:textId="77777777" w:rsidR="00F3418B" w:rsidRDefault="00F3418B" w:rsidP="00B94084">
      <w:r>
        <w:separator/>
      </w:r>
    </w:p>
  </w:footnote>
  <w:footnote w:type="continuationSeparator" w:id="0">
    <w:p w14:paraId="61BF41D9" w14:textId="77777777" w:rsidR="00F3418B" w:rsidRDefault="00F3418B" w:rsidP="00B940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1DA1"/>
    <w:rsid w:val="00004CAB"/>
    <w:rsid w:val="00015BC0"/>
    <w:rsid w:val="0002451C"/>
    <w:rsid w:val="00024831"/>
    <w:rsid w:val="00051657"/>
    <w:rsid w:val="00053A1A"/>
    <w:rsid w:val="00061E2E"/>
    <w:rsid w:val="000B4785"/>
    <w:rsid w:val="000B52A3"/>
    <w:rsid w:val="000D7071"/>
    <w:rsid w:val="000E3A7F"/>
    <w:rsid w:val="00112A2C"/>
    <w:rsid w:val="00131DA1"/>
    <w:rsid w:val="001358A9"/>
    <w:rsid w:val="00140378"/>
    <w:rsid w:val="00154546"/>
    <w:rsid w:val="00160F45"/>
    <w:rsid w:val="00167121"/>
    <w:rsid w:val="00174EB4"/>
    <w:rsid w:val="001D2E84"/>
    <w:rsid w:val="001F6943"/>
    <w:rsid w:val="001F78A5"/>
    <w:rsid w:val="00214AC3"/>
    <w:rsid w:val="00225717"/>
    <w:rsid w:val="0022644D"/>
    <w:rsid w:val="0023268B"/>
    <w:rsid w:val="00233055"/>
    <w:rsid w:val="00237901"/>
    <w:rsid w:val="002506BF"/>
    <w:rsid w:val="002726FC"/>
    <w:rsid w:val="002731A0"/>
    <w:rsid w:val="00290DB0"/>
    <w:rsid w:val="002C2656"/>
    <w:rsid w:val="002D09EE"/>
    <w:rsid w:val="003219C6"/>
    <w:rsid w:val="00325000"/>
    <w:rsid w:val="00337DEE"/>
    <w:rsid w:val="003600C9"/>
    <w:rsid w:val="00362AFE"/>
    <w:rsid w:val="00393737"/>
    <w:rsid w:val="003C2FF4"/>
    <w:rsid w:val="003C3541"/>
    <w:rsid w:val="003E635C"/>
    <w:rsid w:val="00400EF2"/>
    <w:rsid w:val="004152B0"/>
    <w:rsid w:val="00416EDF"/>
    <w:rsid w:val="004405AA"/>
    <w:rsid w:val="004405FE"/>
    <w:rsid w:val="004429B9"/>
    <w:rsid w:val="004616DA"/>
    <w:rsid w:val="00490C86"/>
    <w:rsid w:val="004B7DE1"/>
    <w:rsid w:val="004D7E27"/>
    <w:rsid w:val="004E10C0"/>
    <w:rsid w:val="004E261C"/>
    <w:rsid w:val="00504383"/>
    <w:rsid w:val="00511005"/>
    <w:rsid w:val="005230F6"/>
    <w:rsid w:val="00586858"/>
    <w:rsid w:val="00586E9D"/>
    <w:rsid w:val="00594DCB"/>
    <w:rsid w:val="005B679E"/>
    <w:rsid w:val="005D4210"/>
    <w:rsid w:val="005D59D0"/>
    <w:rsid w:val="005E1A6E"/>
    <w:rsid w:val="005F5A2D"/>
    <w:rsid w:val="006014AB"/>
    <w:rsid w:val="006316CE"/>
    <w:rsid w:val="0065159B"/>
    <w:rsid w:val="006970F7"/>
    <w:rsid w:val="006B3650"/>
    <w:rsid w:val="006B381A"/>
    <w:rsid w:val="006B396E"/>
    <w:rsid w:val="006B441D"/>
    <w:rsid w:val="00724CB3"/>
    <w:rsid w:val="00736A9E"/>
    <w:rsid w:val="00740380"/>
    <w:rsid w:val="00747EED"/>
    <w:rsid w:val="00756DEF"/>
    <w:rsid w:val="0076666B"/>
    <w:rsid w:val="007740B0"/>
    <w:rsid w:val="007767F8"/>
    <w:rsid w:val="00797B5A"/>
    <w:rsid w:val="007A5E5B"/>
    <w:rsid w:val="007E34A8"/>
    <w:rsid w:val="008062EC"/>
    <w:rsid w:val="008202E9"/>
    <w:rsid w:val="00840AC0"/>
    <w:rsid w:val="008808A8"/>
    <w:rsid w:val="0088186B"/>
    <w:rsid w:val="00884404"/>
    <w:rsid w:val="008C6FF8"/>
    <w:rsid w:val="008F1A79"/>
    <w:rsid w:val="00920B34"/>
    <w:rsid w:val="00920D98"/>
    <w:rsid w:val="009617EE"/>
    <w:rsid w:val="00986C53"/>
    <w:rsid w:val="00990EEE"/>
    <w:rsid w:val="00997EEA"/>
    <w:rsid w:val="009B357A"/>
    <w:rsid w:val="009B5FFC"/>
    <w:rsid w:val="009F22E8"/>
    <w:rsid w:val="00A47982"/>
    <w:rsid w:val="00A60243"/>
    <w:rsid w:val="00A642E3"/>
    <w:rsid w:val="00A7198F"/>
    <w:rsid w:val="00A834A5"/>
    <w:rsid w:val="00AA3EBC"/>
    <w:rsid w:val="00AA7A3E"/>
    <w:rsid w:val="00AB74DA"/>
    <w:rsid w:val="00AC5A72"/>
    <w:rsid w:val="00B06E79"/>
    <w:rsid w:val="00B24178"/>
    <w:rsid w:val="00B342C1"/>
    <w:rsid w:val="00B41D2A"/>
    <w:rsid w:val="00B86225"/>
    <w:rsid w:val="00B87E3E"/>
    <w:rsid w:val="00B94084"/>
    <w:rsid w:val="00BD13C0"/>
    <w:rsid w:val="00BD791E"/>
    <w:rsid w:val="00BF0C1C"/>
    <w:rsid w:val="00C00670"/>
    <w:rsid w:val="00C1683A"/>
    <w:rsid w:val="00C212CB"/>
    <w:rsid w:val="00C42DE5"/>
    <w:rsid w:val="00C445CA"/>
    <w:rsid w:val="00C5153B"/>
    <w:rsid w:val="00C53595"/>
    <w:rsid w:val="00C708EE"/>
    <w:rsid w:val="00C75070"/>
    <w:rsid w:val="00C80F2E"/>
    <w:rsid w:val="00CB1EDC"/>
    <w:rsid w:val="00CB7915"/>
    <w:rsid w:val="00CD1950"/>
    <w:rsid w:val="00CD7ED7"/>
    <w:rsid w:val="00CD7F00"/>
    <w:rsid w:val="00CE5212"/>
    <w:rsid w:val="00CF5E91"/>
    <w:rsid w:val="00D1353F"/>
    <w:rsid w:val="00D14730"/>
    <w:rsid w:val="00D1703F"/>
    <w:rsid w:val="00D367BD"/>
    <w:rsid w:val="00D42C54"/>
    <w:rsid w:val="00D4479A"/>
    <w:rsid w:val="00D6598A"/>
    <w:rsid w:val="00D733E1"/>
    <w:rsid w:val="00D86615"/>
    <w:rsid w:val="00DA7C9F"/>
    <w:rsid w:val="00DB4AB1"/>
    <w:rsid w:val="00DB6DFF"/>
    <w:rsid w:val="00E10483"/>
    <w:rsid w:val="00E7191B"/>
    <w:rsid w:val="00E90608"/>
    <w:rsid w:val="00E93239"/>
    <w:rsid w:val="00EC76DA"/>
    <w:rsid w:val="00ED4882"/>
    <w:rsid w:val="00ED5AB4"/>
    <w:rsid w:val="00F14E6E"/>
    <w:rsid w:val="00F213F2"/>
    <w:rsid w:val="00F26BC7"/>
    <w:rsid w:val="00F3418B"/>
    <w:rsid w:val="00F65A00"/>
    <w:rsid w:val="00F660A4"/>
    <w:rsid w:val="00F95EF1"/>
    <w:rsid w:val="00F97222"/>
    <w:rsid w:val="00FB5EA6"/>
    <w:rsid w:val="00FC2A35"/>
    <w:rsid w:val="00FD5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50FC3F"/>
  <w15:docId w15:val="{363A6E1F-5955-4744-9EE8-3918F1400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1D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408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94084"/>
  </w:style>
  <w:style w:type="paragraph" w:styleId="a6">
    <w:name w:val="footer"/>
    <w:basedOn w:val="a"/>
    <w:link w:val="a7"/>
    <w:uiPriority w:val="99"/>
    <w:unhideWhenUsed/>
    <w:rsid w:val="00B9408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94084"/>
  </w:style>
  <w:style w:type="paragraph" w:styleId="a8">
    <w:name w:val="Balloon Text"/>
    <w:basedOn w:val="a"/>
    <w:link w:val="a9"/>
    <w:uiPriority w:val="99"/>
    <w:semiHidden/>
    <w:unhideWhenUsed/>
    <w:rsid w:val="00B940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94084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B357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B357A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9B357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B357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B357A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9B35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1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80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7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11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0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7527428-5A12-A94F-B653-8535F27B25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2</Pages>
  <Words>428</Words>
  <Characters>2445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木下 郁彦</dc:creator>
  <cp:lastModifiedBy>Kinoshita Fumihiko</cp:lastModifiedBy>
  <cp:revision>36</cp:revision>
  <cp:lastPrinted>2019-05-18T06:20:00Z</cp:lastPrinted>
  <dcterms:created xsi:type="dcterms:W3CDTF">2019-08-21T11:33:00Z</dcterms:created>
  <dcterms:modified xsi:type="dcterms:W3CDTF">2023-08-07T05:26:00Z</dcterms:modified>
</cp:coreProperties>
</file>